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DC4EEF" w14:textId="15C82CB8" w:rsidR="00300CCD" w:rsidRPr="009B6A62" w:rsidRDefault="00300CCD" w:rsidP="00300CCD">
      <w:pPr>
        <w:jc w:val="both"/>
        <w:rPr>
          <w:lang w:val="en-GB"/>
        </w:rPr>
      </w:pPr>
      <w:r w:rsidRPr="009B6A62">
        <w:rPr>
          <w:b/>
          <w:lang w:val="en-GB"/>
        </w:rPr>
        <w:t xml:space="preserve">Table </w:t>
      </w:r>
      <w:r w:rsidR="00240E9E">
        <w:rPr>
          <w:b/>
          <w:lang w:val="en-GB"/>
        </w:rPr>
        <w:t>S</w:t>
      </w:r>
      <w:r w:rsidRPr="009B6A62">
        <w:rPr>
          <w:b/>
          <w:lang w:val="en-GB"/>
        </w:rPr>
        <w:t>1:</w:t>
      </w:r>
      <w:r w:rsidRPr="009B6A62">
        <w:rPr>
          <w:lang w:val="en-GB"/>
        </w:rPr>
        <w:t xml:space="preserve"> Frequency of aspects </w:t>
      </w:r>
      <w:r w:rsidR="00240E9E" w:rsidRPr="009B6A62">
        <w:rPr>
          <w:lang w:val="en-GB"/>
        </w:rPr>
        <w:t>m</w:t>
      </w:r>
      <w:r w:rsidR="00240E9E">
        <w:rPr>
          <w:lang w:val="en-GB"/>
        </w:rPr>
        <w:t xml:space="preserve">entioned </w:t>
      </w:r>
      <w:bookmarkStart w:id="0" w:name="_GoBack"/>
      <w:bookmarkEnd w:id="0"/>
      <w:r>
        <w:rPr>
          <w:lang w:val="en-GB"/>
        </w:rPr>
        <w:t>in an impromptu (1</w:t>
      </w:r>
      <w:r w:rsidRPr="009B6A62">
        <w:rPr>
          <w:vertAlign w:val="superscript"/>
          <w:lang w:val="en-GB"/>
        </w:rPr>
        <w:t>st</w:t>
      </w:r>
      <w:r>
        <w:rPr>
          <w:lang w:val="en-GB"/>
        </w:rPr>
        <w:t xml:space="preserve"> encounter) simulated prescription talk or the simulated prescription talk led by the same student after a short, guided peer discussion (2</w:t>
      </w:r>
      <w:r w:rsidRPr="009B6A62">
        <w:rPr>
          <w:vertAlign w:val="superscript"/>
          <w:lang w:val="en-GB"/>
        </w:rPr>
        <w:t>nd</w:t>
      </w:r>
      <w:r>
        <w:rPr>
          <w:lang w:val="en-GB"/>
        </w:rPr>
        <w:t xml:space="preserve"> encounter), respectively.</w:t>
      </w:r>
    </w:p>
    <w:tbl>
      <w:tblPr>
        <w:tblW w:w="810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897"/>
        <w:gridCol w:w="1899"/>
        <w:gridCol w:w="1899"/>
      </w:tblGrid>
      <w:tr w:rsidR="00300CCD" w:rsidRPr="00F21493" w14:paraId="20C31345" w14:textId="77777777" w:rsidTr="007E1B65">
        <w:trPr>
          <w:trHeight w:val="454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CD00A9" w14:textId="77777777" w:rsidR="00300CCD" w:rsidRPr="006D4291" w:rsidRDefault="00300CCD" w:rsidP="007E1B65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36"/>
                <w:lang w:eastAsia="de-DE"/>
              </w:rPr>
            </w:pPr>
            <w:r w:rsidRPr="006D4291"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lang w:val="en-US" w:eastAsia="de-DE"/>
              </w:rPr>
              <w:t>Main Category</w:t>
            </w:r>
          </w:p>
        </w:tc>
        <w:tc>
          <w:tcPr>
            <w:tcW w:w="18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9F4B6F" w14:textId="77777777" w:rsidR="00300CCD" w:rsidRPr="006D4291" w:rsidRDefault="00300CCD" w:rsidP="007E1B6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lang w:val="en-US" w:eastAsia="de-DE"/>
              </w:rPr>
            </w:pPr>
            <w:r w:rsidRPr="006D4291"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lang w:val="en-US" w:eastAsia="de-DE"/>
              </w:rPr>
              <w:t xml:space="preserve">Frequency </w:t>
            </w:r>
            <w:r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lang w:val="en-US" w:eastAsia="de-DE"/>
              </w:rPr>
              <w:t xml:space="preserve">during </w:t>
            </w:r>
            <w:r w:rsidRPr="006D4291"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lang w:val="en-US" w:eastAsia="de-DE"/>
              </w:rPr>
              <w:t>1</w:t>
            </w:r>
            <w:r w:rsidRPr="00BB1E7B"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vertAlign w:val="superscript"/>
                <w:lang w:val="en-US" w:eastAsia="de-DE"/>
              </w:rPr>
              <w:t>st</w:t>
            </w:r>
            <w:r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vertAlign w:val="superscript"/>
                <w:lang w:val="en-US" w:eastAsia="de-DE"/>
              </w:rPr>
              <w:t xml:space="preserve"> </w:t>
            </w:r>
            <w:r w:rsidRPr="006D4291"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lang w:val="en-US" w:eastAsia="de-DE"/>
              </w:rPr>
              <w:t>encounter</w:t>
            </w:r>
            <w:r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lang w:val="en-US" w:eastAsia="de-DE"/>
              </w:rPr>
              <w:t>s</w:t>
            </w:r>
            <w:r w:rsidRPr="006D4291"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lang w:val="en-US" w:eastAsia="de-DE"/>
              </w:rPr>
              <w:t xml:space="preserve"> (n=38</w:t>
            </w:r>
            <w:r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lang w:val="en-US" w:eastAsia="de-DE"/>
              </w:rPr>
              <w:t xml:space="preserve"> in total</w:t>
            </w:r>
            <w:r w:rsidRPr="006D4291"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lang w:val="en-US" w:eastAsia="de-DE"/>
              </w:rPr>
              <w:t>)</w:t>
            </w:r>
          </w:p>
        </w:tc>
        <w:tc>
          <w:tcPr>
            <w:tcW w:w="18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01D9481" w14:textId="77777777" w:rsidR="00300CCD" w:rsidRPr="006D4291" w:rsidRDefault="00300CCD" w:rsidP="007E1B6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lang w:val="en-US" w:eastAsia="de-DE"/>
              </w:rPr>
            </w:pPr>
            <w:r w:rsidRPr="006D4291"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lang w:val="en-US" w:eastAsia="de-DE"/>
              </w:rPr>
              <w:t xml:space="preserve">Frequency </w:t>
            </w:r>
            <w:r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lang w:val="en-US" w:eastAsia="de-DE"/>
              </w:rPr>
              <w:t xml:space="preserve">during </w:t>
            </w:r>
            <w:r w:rsidRPr="006D4291"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lang w:val="en-US" w:eastAsia="de-DE"/>
              </w:rPr>
              <w:t>2</w:t>
            </w:r>
            <w:r w:rsidRPr="00BB1E7B"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vertAlign w:val="superscript"/>
                <w:lang w:val="en-US" w:eastAsia="de-DE"/>
              </w:rPr>
              <w:t>nd</w:t>
            </w:r>
            <w:r w:rsidRPr="006D4291"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lang w:val="en-US" w:eastAsia="de-DE"/>
              </w:rPr>
              <w:t xml:space="preserve"> encounter</w:t>
            </w:r>
            <w:r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lang w:val="en-US" w:eastAsia="de-DE"/>
              </w:rPr>
              <w:t>s</w:t>
            </w:r>
            <w:r w:rsidRPr="006D4291"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lang w:val="en-US" w:eastAsia="de-DE"/>
              </w:rPr>
              <w:t xml:space="preserve"> (n=38</w:t>
            </w:r>
            <w:r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lang w:val="en-US" w:eastAsia="de-DE"/>
              </w:rPr>
              <w:t xml:space="preserve"> in total</w:t>
            </w:r>
            <w:r w:rsidRPr="006D4291"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lang w:val="en-US" w:eastAsia="de-DE"/>
              </w:rPr>
              <w:t>)</w:t>
            </w:r>
          </w:p>
        </w:tc>
        <w:tc>
          <w:tcPr>
            <w:tcW w:w="18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9D6CEA9" w14:textId="77777777" w:rsidR="00300CCD" w:rsidRPr="006D4291" w:rsidRDefault="00300CCD" w:rsidP="007E1B6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24"/>
                <w:szCs w:val="28"/>
                <w:lang w:val="en-US" w:eastAsia="de-DE"/>
              </w:rPr>
              <w:t>Comparison* of frequencies</w:t>
            </w:r>
          </w:p>
        </w:tc>
      </w:tr>
      <w:tr w:rsidR="00300CCD" w:rsidRPr="006D4291" w14:paraId="4AD05B6C" w14:textId="77777777" w:rsidTr="007E1B65">
        <w:trPr>
          <w:trHeight w:val="454"/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6C70ACA" w14:textId="77777777" w:rsidR="00300CCD" w:rsidRPr="0016481F" w:rsidRDefault="00300CCD" w:rsidP="007E1B65">
            <w:pPr>
              <w:jc w:val="center"/>
            </w:pPr>
            <w:r w:rsidRPr="0016481F">
              <w:t xml:space="preserve">Adverse </w:t>
            </w:r>
            <w:proofErr w:type="spellStart"/>
            <w:r w:rsidRPr="0016481F">
              <w:t>drug</w:t>
            </w:r>
            <w:proofErr w:type="spellEnd"/>
            <w:r w:rsidRPr="0016481F">
              <w:t xml:space="preserve"> </w:t>
            </w:r>
            <w:proofErr w:type="spellStart"/>
            <w:r w:rsidRPr="0016481F">
              <w:t>effects</w:t>
            </w:r>
            <w:proofErr w:type="spellEnd"/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CF5E796" w14:textId="77777777" w:rsidR="00300CCD" w:rsidRPr="0016481F" w:rsidRDefault="00300CCD" w:rsidP="007E1B65">
            <w:pPr>
              <w:jc w:val="center"/>
            </w:pPr>
            <w:r w:rsidRPr="0016481F">
              <w:t>2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10C2373E" w14:textId="77777777" w:rsidR="00300CCD" w:rsidRPr="0016481F" w:rsidRDefault="00300CCD" w:rsidP="007E1B65">
            <w:pPr>
              <w:jc w:val="center"/>
            </w:pPr>
            <w:r w:rsidRPr="0016481F">
              <w:t>37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05CDFF86" w14:textId="77777777" w:rsidR="00300CCD" w:rsidRPr="0016481F" w:rsidRDefault="00300CCD" w:rsidP="007E1B65">
            <w:pPr>
              <w:jc w:val="center"/>
            </w:pPr>
            <w:r>
              <w:t>&lt;0.001</w:t>
            </w:r>
          </w:p>
        </w:tc>
      </w:tr>
      <w:tr w:rsidR="00300CCD" w:rsidRPr="006D4291" w14:paraId="484DA6AF" w14:textId="77777777" w:rsidTr="007E1B65">
        <w:trPr>
          <w:trHeight w:val="454"/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6500A5D" w14:textId="77777777" w:rsidR="00300CCD" w:rsidRPr="0016481F" w:rsidRDefault="00300CCD" w:rsidP="007E1B65">
            <w:pPr>
              <w:jc w:val="center"/>
            </w:pPr>
            <w:proofErr w:type="spellStart"/>
            <w:r w:rsidRPr="0016481F">
              <w:t>Mechanism</w:t>
            </w:r>
            <w:proofErr w:type="spellEnd"/>
            <w:r w:rsidRPr="0016481F">
              <w:t xml:space="preserve"> </w:t>
            </w:r>
            <w:proofErr w:type="spellStart"/>
            <w:r w:rsidRPr="0016481F">
              <w:t>of</w:t>
            </w:r>
            <w:proofErr w:type="spellEnd"/>
            <w:r w:rsidRPr="0016481F">
              <w:t xml:space="preserve"> </w:t>
            </w:r>
            <w:proofErr w:type="spellStart"/>
            <w:r w:rsidRPr="0016481F">
              <w:t>action</w:t>
            </w:r>
            <w:proofErr w:type="spellEnd"/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7AA5A3E" w14:textId="77777777" w:rsidR="00300CCD" w:rsidRPr="0016481F" w:rsidRDefault="00300CCD" w:rsidP="007E1B65">
            <w:pPr>
              <w:jc w:val="center"/>
            </w:pPr>
            <w:r w:rsidRPr="0016481F">
              <w:t>4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1D54C8CE" w14:textId="77777777" w:rsidR="00300CCD" w:rsidRPr="0016481F" w:rsidRDefault="00300CCD" w:rsidP="007E1B65">
            <w:pPr>
              <w:jc w:val="center"/>
            </w:pPr>
            <w:r w:rsidRPr="0016481F">
              <w:t>8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58A836DD" w14:textId="77777777" w:rsidR="00300CCD" w:rsidRPr="0016481F" w:rsidRDefault="00300CCD" w:rsidP="007E1B65">
            <w:pPr>
              <w:jc w:val="center"/>
            </w:pPr>
            <w:r>
              <w:t>&gt;0.05</w:t>
            </w:r>
          </w:p>
        </w:tc>
      </w:tr>
      <w:tr w:rsidR="00300CCD" w:rsidRPr="006D4291" w14:paraId="717732F3" w14:textId="77777777" w:rsidTr="007E1B65">
        <w:trPr>
          <w:trHeight w:val="454"/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6005EB7" w14:textId="77777777" w:rsidR="00300CCD" w:rsidRPr="0016481F" w:rsidRDefault="00300CCD" w:rsidP="007E1B65">
            <w:pPr>
              <w:jc w:val="center"/>
            </w:pPr>
            <w:r w:rsidRPr="0016481F">
              <w:t>Prognosis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73E75D6" w14:textId="77777777" w:rsidR="00300CCD" w:rsidRPr="0016481F" w:rsidRDefault="00300CCD" w:rsidP="007E1B65">
            <w:pPr>
              <w:jc w:val="center"/>
            </w:pPr>
            <w:r w:rsidRPr="0016481F">
              <w:t>9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723B6709" w14:textId="77777777" w:rsidR="00300CCD" w:rsidRPr="0016481F" w:rsidRDefault="00300CCD" w:rsidP="007E1B65">
            <w:pPr>
              <w:jc w:val="center"/>
            </w:pPr>
            <w:r w:rsidRPr="0016481F">
              <w:t>32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6BECAB5E" w14:textId="77777777" w:rsidR="00300CCD" w:rsidRPr="0016481F" w:rsidRDefault="00300CCD" w:rsidP="007E1B65">
            <w:pPr>
              <w:jc w:val="center"/>
            </w:pPr>
            <w:r>
              <w:t>&lt;0.001</w:t>
            </w:r>
          </w:p>
        </w:tc>
      </w:tr>
      <w:tr w:rsidR="00300CCD" w:rsidRPr="006D4291" w14:paraId="0E373BE5" w14:textId="77777777" w:rsidTr="007E1B65">
        <w:trPr>
          <w:trHeight w:val="454"/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4EA9396" w14:textId="77777777" w:rsidR="00300CCD" w:rsidRPr="0016481F" w:rsidRDefault="00300CCD" w:rsidP="007E1B65">
            <w:pPr>
              <w:jc w:val="center"/>
            </w:pPr>
            <w:proofErr w:type="spellStart"/>
            <w:r w:rsidRPr="0016481F">
              <w:t>Consent</w:t>
            </w:r>
            <w:proofErr w:type="spellEnd"/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62C85FC" w14:textId="77777777" w:rsidR="00300CCD" w:rsidRPr="0016481F" w:rsidRDefault="00300CCD" w:rsidP="007E1B65">
            <w:pPr>
              <w:jc w:val="center"/>
            </w:pPr>
            <w:r w:rsidRPr="0016481F">
              <w:t>14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651CD9A1" w14:textId="77777777" w:rsidR="00300CCD" w:rsidRPr="0016481F" w:rsidRDefault="00300CCD" w:rsidP="007E1B65">
            <w:pPr>
              <w:jc w:val="center"/>
            </w:pPr>
            <w:r w:rsidRPr="0016481F">
              <w:t>29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1ED5E176" w14:textId="77777777" w:rsidR="00300CCD" w:rsidRPr="0016481F" w:rsidRDefault="00300CCD" w:rsidP="007E1B65">
            <w:pPr>
              <w:jc w:val="center"/>
            </w:pPr>
            <w:r>
              <w:t>0.001</w:t>
            </w:r>
          </w:p>
        </w:tc>
      </w:tr>
      <w:tr w:rsidR="00300CCD" w:rsidRPr="006D4291" w14:paraId="43F7009C" w14:textId="77777777" w:rsidTr="007E1B65">
        <w:trPr>
          <w:trHeight w:val="454"/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801735D" w14:textId="77777777" w:rsidR="00300CCD" w:rsidRPr="0016481F" w:rsidRDefault="00300CCD" w:rsidP="007E1B65">
            <w:pPr>
              <w:jc w:val="center"/>
            </w:pPr>
            <w:r w:rsidRPr="0016481F">
              <w:t xml:space="preserve">Progress </w:t>
            </w:r>
            <w:proofErr w:type="spellStart"/>
            <w:r w:rsidRPr="0016481F">
              <w:t>evaluation</w:t>
            </w:r>
            <w:proofErr w:type="spellEnd"/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AB3B94F" w14:textId="77777777" w:rsidR="00300CCD" w:rsidRPr="0016481F" w:rsidRDefault="00300CCD" w:rsidP="007E1B65">
            <w:pPr>
              <w:jc w:val="center"/>
            </w:pPr>
            <w:r w:rsidRPr="0016481F">
              <w:t>15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0BD8F5BA" w14:textId="77777777" w:rsidR="00300CCD" w:rsidRPr="0016481F" w:rsidRDefault="00300CCD" w:rsidP="007E1B65">
            <w:pPr>
              <w:jc w:val="center"/>
            </w:pPr>
            <w:r w:rsidRPr="0016481F">
              <w:t>31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1D5794DF" w14:textId="77777777" w:rsidR="00300CCD" w:rsidRPr="0016481F" w:rsidRDefault="00300CCD" w:rsidP="007E1B65">
            <w:pPr>
              <w:jc w:val="center"/>
            </w:pPr>
            <w:r>
              <w:t>&lt;0.001</w:t>
            </w:r>
          </w:p>
        </w:tc>
      </w:tr>
      <w:tr w:rsidR="00300CCD" w:rsidRPr="006D4291" w14:paraId="6410E901" w14:textId="77777777" w:rsidTr="007E1B65">
        <w:trPr>
          <w:trHeight w:val="454"/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5DF3317" w14:textId="77777777" w:rsidR="00300CCD" w:rsidRPr="0016481F" w:rsidRDefault="00300CCD" w:rsidP="007E1B65">
            <w:pPr>
              <w:jc w:val="center"/>
            </w:pPr>
            <w:proofErr w:type="spellStart"/>
            <w:r w:rsidRPr="0016481F">
              <w:t>Allergies</w:t>
            </w:r>
            <w:proofErr w:type="spellEnd"/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EB7F211" w14:textId="77777777" w:rsidR="00300CCD" w:rsidRPr="0016481F" w:rsidRDefault="00300CCD" w:rsidP="007E1B65">
            <w:pPr>
              <w:jc w:val="center"/>
            </w:pPr>
            <w:r w:rsidRPr="0016481F">
              <w:t>24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41CE41A1" w14:textId="77777777" w:rsidR="00300CCD" w:rsidRPr="0016481F" w:rsidRDefault="00300CCD" w:rsidP="007E1B65">
            <w:pPr>
              <w:jc w:val="center"/>
            </w:pPr>
            <w:r w:rsidRPr="0016481F">
              <w:t>36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20B893F5" w14:textId="128EE308" w:rsidR="00300CCD" w:rsidRPr="0016481F" w:rsidRDefault="00F8551B" w:rsidP="007E1B65">
            <w:pPr>
              <w:jc w:val="center"/>
            </w:pPr>
            <w:r>
              <w:t>&lt;</w:t>
            </w:r>
            <w:r w:rsidR="00300CCD">
              <w:t>0.01</w:t>
            </w:r>
          </w:p>
        </w:tc>
      </w:tr>
      <w:tr w:rsidR="00300CCD" w:rsidRPr="006D4291" w14:paraId="3312B264" w14:textId="77777777" w:rsidTr="007E1B65">
        <w:trPr>
          <w:trHeight w:val="454"/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7C7C4BE" w14:textId="77777777" w:rsidR="00300CCD" w:rsidRPr="0016481F" w:rsidRDefault="00300CCD" w:rsidP="007E1B65">
            <w:pPr>
              <w:jc w:val="center"/>
            </w:pPr>
            <w:r w:rsidRPr="0016481F">
              <w:t xml:space="preserve">Drug </w:t>
            </w:r>
            <w:proofErr w:type="spellStart"/>
            <w:r w:rsidRPr="0016481F">
              <w:t>history</w:t>
            </w:r>
            <w:proofErr w:type="spellEnd"/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5D3B71E" w14:textId="77777777" w:rsidR="00300CCD" w:rsidRPr="0016481F" w:rsidRDefault="00300CCD" w:rsidP="007E1B65">
            <w:pPr>
              <w:jc w:val="center"/>
            </w:pPr>
            <w:r w:rsidRPr="0016481F">
              <w:t>25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6624CABE" w14:textId="77777777" w:rsidR="00300CCD" w:rsidRPr="0016481F" w:rsidRDefault="00300CCD" w:rsidP="007E1B65">
            <w:pPr>
              <w:jc w:val="center"/>
            </w:pPr>
            <w:r w:rsidRPr="0016481F">
              <w:t>37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2C82DADA" w14:textId="77777777" w:rsidR="00300CCD" w:rsidRPr="0016481F" w:rsidRDefault="00300CCD" w:rsidP="007E1B65">
            <w:pPr>
              <w:jc w:val="center"/>
            </w:pPr>
            <w:r>
              <w:t>&lt;0.001</w:t>
            </w:r>
          </w:p>
        </w:tc>
      </w:tr>
      <w:tr w:rsidR="00300CCD" w:rsidRPr="006D4291" w14:paraId="7ABA3A2D" w14:textId="77777777" w:rsidTr="007E1B65">
        <w:trPr>
          <w:trHeight w:val="454"/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F526DF5" w14:textId="77777777" w:rsidR="00300CCD" w:rsidRPr="0016481F" w:rsidRDefault="00300CCD" w:rsidP="007E1B65">
            <w:pPr>
              <w:jc w:val="center"/>
            </w:pPr>
            <w:r w:rsidRPr="0016481F">
              <w:t>Setting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85142B8" w14:textId="77777777" w:rsidR="00300CCD" w:rsidRPr="0016481F" w:rsidRDefault="00300CCD" w:rsidP="007E1B65">
            <w:pPr>
              <w:jc w:val="center"/>
            </w:pPr>
            <w:r w:rsidRPr="0016481F">
              <w:t>30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70796A47" w14:textId="77777777" w:rsidR="00300CCD" w:rsidRPr="0016481F" w:rsidRDefault="00300CCD" w:rsidP="007E1B65">
            <w:pPr>
              <w:jc w:val="center"/>
            </w:pPr>
            <w:r w:rsidRPr="0016481F">
              <w:t>25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7CEF1309" w14:textId="77777777" w:rsidR="00300CCD" w:rsidRPr="0016481F" w:rsidRDefault="00300CCD" w:rsidP="007E1B65">
            <w:pPr>
              <w:jc w:val="center"/>
            </w:pPr>
            <w:r>
              <w:t>&gt;0.05</w:t>
            </w:r>
          </w:p>
        </w:tc>
      </w:tr>
      <w:tr w:rsidR="00300CCD" w:rsidRPr="006D4291" w14:paraId="16C57433" w14:textId="77777777" w:rsidTr="007E1B65">
        <w:trPr>
          <w:trHeight w:val="454"/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556BE91" w14:textId="77777777" w:rsidR="00300CCD" w:rsidRPr="0016481F" w:rsidRDefault="00300CCD" w:rsidP="007E1B65">
            <w:pPr>
              <w:jc w:val="center"/>
            </w:pPr>
            <w:proofErr w:type="spellStart"/>
            <w:r w:rsidRPr="0016481F">
              <w:t>Instruction</w:t>
            </w:r>
            <w:proofErr w:type="spellEnd"/>
            <w:r w:rsidRPr="0016481F">
              <w:t xml:space="preserve"> for </w:t>
            </w:r>
            <w:proofErr w:type="spellStart"/>
            <w:r w:rsidRPr="0016481F">
              <w:t>use</w:t>
            </w:r>
            <w:proofErr w:type="spellEnd"/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BD9A201" w14:textId="77777777" w:rsidR="00300CCD" w:rsidRPr="0016481F" w:rsidRDefault="00300CCD" w:rsidP="007E1B65">
            <w:pPr>
              <w:jc w:val="center"/>
            </w:pPr>
            <w:r w:rsidRPr="0016481F">
              <w:t>32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6728FEB1" w14:textId="77777777" w:rsidR="00300CCD" w:rsidRPr="0016481F" w:rsidRDefault="00300CCD" w:rsidP="007E1B65">
            <w:pPr>
              <w:jc w:val="center"/>
            </w:pPr>
            <w:r w:rsidRPr="0016481F">
              <w:t>38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2ABFAFBB" w14:textId="77777777" w:rsidR="00300CCD" w:rsidRPr="0016481F" w:rsidRDefault="00300CCD" w:rsidP="007E1B65">
            <w:pPr>
              <w:jc w:val="center"/>
            </w:pPr>
            <w:r>
              <w:t>0.025</w:t>
            </w:r>
          </w:p>
        </w:tc>
      </w:tr>
      <w:tr w:rsidR="00300CCD" w:rsidRPr="006D4291" w14:paraId="1A9B9589" w14:textId="77777777" w:rsidTr="007E1B65">
        <w:trPr>
          <w:trHeight w:val="454"/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0078525" w14:textId="77777777" w:rsidR="00300CCD" w:rsidRPr="0016481F" w:rsidRDefault="00300CCD" w:rsidP="007E1B65">
            <w:pPr>
              <w:jc w:val="center"/>
            </w:pPr>
            <w:proofErr w:type="spellStart"/>
            <w:r w:rsidRPr="0016481F">
              <w:t>Pre-existing</w:t>
            </w:r>
            <w:proofErr w:type="spellEnd"/>
            <w:r w:rsidRPr="0016481F">
              <w:t xml:space="preserve"> </w:t>
            </w:r>
            <w:proofErr w:type="spellStart"/>
            <w:r w:rsidRPr="0016481F">
              <w:t>diseases</w:t>
            </w:r>
            <w:proofErr w:type="spellEnd"/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B8BB442" w14:textId="77777777" w:rsidR="00300CCD" w:rsidRPr="0016481F" w:rsidRDefault="00300CCD" w:rsidP="007E1B65">
            <w:pPr>
              <w:jc w:val="center"/>
            </w:pPr>
            <w:r w:rsidRPr="0016481F">
              <w:t>34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298F1D52" w14:textId="77777777" w:rsidR="00300CCD" w:rsidRPr="0016481F" w:rsidRDefault="00300CCD" w:rsidP="007E1B65">
            <w:pPr>
              <w:jc w:val="center"/>
            </w:pPr>
            <w:r w:rsidRPr="0016481F">
              <w:t>35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7264A85B" w14:textId="77777777" w:rsidR="00300CCD" w:rsidRPr="0016481F" w:rsidRDefault="00300CCD" w:rsidP="007E1B65">
            <w:pPr>
              <w:jc w:val="center"/>
            </w:pPr>
            <w:r>
              <w:t>&gt;0.05</w:t>
            </w:r>
          </w:p>
        </w:tc>
      </w:tr>
      <w:tr w:rsidR="00300CCD" w:rsidRPr="006D4291" w14:paraId="3E91C2AF" w14:textId="77777777" w:rsidTr="007E1B65">
        <w:trPr>
          <w:trHeight w:val="454"/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DC46097" w14:textId="77777777" w:rsidR="00300CCD" w:rsidRPr="0016481F" w:rsidRDefault="00300CCD" w:rsidP="007E1B65">
            <w:pPr>
              <w:jc w:val="center"/>
            </w:pPr>
            <w:r w:rsidRPr="0016481F">
              <w:t xml:space="preserve">Purpose </w:t>
            </w:r>
            <w:proofErr w:type="spellStart"/>
            <w:r w:rsidRPr="0016481F">
              <w:t>of</w:t>
            </w:r>
            <w:proofErr w:type="spellEnd"/>
            <w:r w:rsidRPr="0016481F">
              <w:t xml:space="preserve"> </w:t>
            </w:r>
            <w:proofErr w:type="spellStart"/>
            <w:r w:rsidRPr="0016481F">
              <w:t>treatment</w:t>
            </w:r>
            <w:proofErr w:type="spellEnd"/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1BA670F" w14:textId="77777777" w:rsidR="00300CCD" w:rsidRPr="0016481F" w:rsidRDefault="00300CCD" w:rsidP="007E1B65">
            <w:pPr>
              <w:jc w:val="center"/>
            </w:pPr>
            <w:r w:rsidRPr="0016481F">
              <w:t>38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77107AFE" w14:textId="77777777" w:rsidR="00300CCD" w:rsidRPr="0016481F" w:rsidRDefault="00300CCD" w:rsidP="007E1B65">
            <w:pPr>
              <w:jc w:val="center"/>
            </w:pPr>
            <w:r w:rsidRPr="0016481F">
              <w:t>38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4E4B6C97" w14:textId="77777777" w:rsidR="00300CCD" w:rsidRPr="0016481F" w:rsidRDefault="00300CCD" w:rsidP="007E1B65">
            <w:pPr>
              <w:jc w:val="center"/>
            </w:pPr>
            <w:r>
              <w:t>&gt;0.05</w:t>
            </w:r>
          </w:p>
        </w:tc>
      </w:tr>
      <w:tr w:rsidR="00300CCD" w:rsidRPr="006D4291" w14:paraId="59990AB7" w14:textId="77777777" w:rsidTr="007E1B65">
        <w:trPr>
          <w:trHeight w:val="454"/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8E687A4" w14:textId="77777777" w:rsidR="00300CCD" w:rsidRPr="0016481F" w:rsidRDefault="00300CCD" w:rsidP="007E1B65">
            <w:pPr>
              <w:jc w:val="center"/>
            </w:pPr>
            <w:proofErr w:type="spellStart"/>
            <w:r w:rsidRPr="0016481F">
              <w:t>Naming</w:t>
            </w:r>
            <w:proofErr w:type="spellEnd"/>
            <w:r w:rsidRPr="0016481F">
              <w:t xml:space="preserve"> </w:t>
            </w:r>
            <w:proofErr w:type="spellStart"/>
            <w:r w:rsidRPr="0016481F">
              <w:t>new</w:t>
            </w:r>
            <w:proofErr w:type="spellEnd"/>
            <w:r>
              <w:t xml:space="preserve"> </w:t>
            </w:r>
            <w:proofErr w:type="spellStart"/>
            <w:r w:rsidRPr="0016481F">
              <w:t>medication</w:t>
            </w:r>
            <w:proofErr w:type="spellEnd"/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EEE9723" w14:textId="77777777" w:rsidR="00300CCD" w:rsidRPr="0016481F" w:rsidRDefault="00300CCD" w:rsidP="007E1B65">
            <w:pPr>
              <w:jc w:val="center"/>
            </w:pPr>
            <w:r w:rsidRPr="0016481F">
              <w:t>38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</w:tcPr>
          <w:p w14:paraId="6228FD98" w14:textId="77777777" w:rsidR="00300CCD" w:rsidRDefault="00300CCD" w:rsidP="007E1B65">
            <w:pPr>
              <w:jc w:val="center"/>
            </w:pPr>
            <w:r w:rsidRPr="0016481F">
              <w:t>38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</w:tcPr>
          <w:p w14:paraId="59958EED" w14:textId="77777777" w:rsidR="00300CCD" w:rsidRPr="0016481F" w:rsidRDefault="00300CCD" w:rsidP="007E1B65">
            <w:pPr>
              <w:jc w:val="center"/>
            </w:pPr>
            <w:r>
              <w:t>&gt;0.05</w:t>
            </w:r>
          </w:p>
        </w:tc>
      </w:tr>
    </w:tbl>
    <w:p w14:paraId="04EE87F0" w14:textId="7BB18847" w:rsidR="00D10531" w:rsidRPr="00534342" w:rsidRDefault="00300CCD" w:rsidP="002E2D8D">
      <w:pPr>
        <w:rPr>
          <w:lang w:val="en-GB"/>
        </w:rPr>
      </w:pPr>
      <w:r w:rsidRPr="00F21493">
        <w:rPr>
          <w:lang w:val="en-GB"/>
        </w:rPr>
        <w:t>* p-value in a Fisher’s exact test</w:t>
      </w:r>
    </w:p>
    <w:sectPr w:rsidR="00D10531" w:rsidRPr="00534342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D495ED" w14:textId="77777777" w:rsidR="005E0408" w:rsidRDefault="005E0408" w:rsidP="004E57C5">
      <w:pPr>
        <w:spacing w:after="0" w:line="240" w:lineRule="auto"/>
      </w:pPr>
      <w:r>
        <w:separator/>
      </w:r>
    </w:p>
  </w:endnote>
  <w:endnote w:type="continuationSeparator" w:id="0">
    <w:p w14:paraId="5096CB09" w14:textId="77777777" w:rsidR="005E0408" w:rsidRDefault="005E0408" w:rsidP="004E5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A1D4E" w14:textId="77777777" w:rsidR="004E57C5" w:rsidRDefault="004E57C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AEFA5D" w14:textId="77777777" w:rsidR="005E0408" w:rsidRDefault="005E0408" w:rsidP="004E57C5">
      <w:pPr>
        <w:spacing w:after="0" w:line="240" w:lineRule="auto"/>
      </w:pPr>
      <w:r>
        <w:separator/>
      </w:r>
    </w:p>
  </w:footnote>
  <w:footnote w:type="continuationSeparator" w:id="0">
    <w:p w14:paraId="69ACFAAA" w14:textId="77777777" w:rsidR="005E0408" w:rsidRDefault="005E0408" w:rsidP="004E57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342"/>
    <w:rsid w:val="0001016E"/>
    <w:rsid w:val="00164E8A"/>
    <w:rsid w:val="00186CF0"/>
    <w:rsid w:val="00210BCA"/>
    <w:rsid w:val="00240E9E"/>
    <w:rsid w:val="002C043C"/>
    <w:rsid w:val="002E2D8D"/>
    <w:rsid w:val="002F6C67"/>
    <w:rsid w:val="00300CCD"/>
    <w:rsid w:val="0036165C"/>
    <w:rsid w:val="003C2477"/>
    <w:rsid w:val="003E224F"/>
    <w:rsid w:val="00410922"/>
    <w:rsid w:val="00421E6B"/>
    <w:rsid w:val="004B0A7E"/>
    <w:rsid w:val="004E57C5"/>
    <w:rsid w:val="00502776"/>
    <w:rsid w:val="00534342"/>
    <w:rsid w:val="005815D9"/>
    <w:rsid w:val="005E0408"/>
    <w:rsid w:val="00621CF4"/>
    <w:rsid w:val="006440A6"/>
    <w:rsid w:val="0065387E"/>
    <w:rsid w:val="006801B2"/>
    <w:rsid w:val="00726F16"/>
    <w:rsid w:val="0077012C"/>
    <w:rsid w:val="007B543F"/>
    <w:rsid w:val="007D516B"/>
    <w:rsid w:val="008235A4"/>
    <w:rsid w:val="009C7052"/>
    <w:rsid w:val="00A54C1F"/>
    <w:rsid w:val="00B1323F"/>
    <w:rsid w:val="00B70BC1"/>
    <w:rsid w:val="00B831D8"/>
    <w:rsid w:val="00D10531"/>
    <w:rsid w:val="00D6721D"/>
    <w:rsid w:val="00D6748D"/>
    <w:rsid w:val="00D97113"/>
    <w:rsid w:val="00E36476"/>
    <w:rsid w:val="00E36CE3"/>
    <w:rsid w:val="00E76841"/>
    <w:rsid w:val="00E7742A"/>
    <w:rsid w:val="00ED1446"/>
    <w:rsid w:val="00EF356E"/>
    <w:rsid w:val="00F839F4"/>
    <w:rsid w:val="00F8551B"/>
    <w:rsid w:val="00FA63E6"/>
    <w:rsid w:val="00FC2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B91B7"/>
  <w15:chartTrackingRefBased/>
  <w15:docId w15:val="{05F7280E-DC78-4A41-B835-0A7CCD13C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6721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1323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1323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1323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1323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323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3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323F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E57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57C5"/>
  </w:style>
  <w:style w:type="paragraph" w:styleId="Fuzeile">
    <w:name w:val="footer"/>
    <w:basedOn w:val="Standard"/>
    <w:link w:val="FuzeileZchn"/>
    <w:uiPriority w:val="99"/>
    <w:unhideWhenUsed/>
    <w:rsid w:val="004E57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57C5"/>
  </w:style>
  <w:style w:type="character" w:styleId="Hyperlink">
    <w:name w:val="Hyperlink"/>
    <w:basedOn w:val="Absatz-Standardschriftart"/>
    <w:uiPriority w:val="99"/>
    <w:unhideWhenUsed/>
    <w:rsid w:val="00B70BC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006917-4C6A-4841-8AEC-6F20FB1A8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atthes</dc:creator>
  <cp:keywords/>
  <dc:description/>
  <cp:lastModifiedBy>Jan Matthes</cp:lastModifiedBy>
  <cp:revision>2</cp:revision>
  <dcterms:created xsi:type="dcterms:W3CDTF">2021-08-03T15:10:00Z</dcterms:created>
  <dcterms:modified xsi:type="dcterms:W3CDTF">2021-08-03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unyn-schmiedebergs-archives-of-pharmacology</vt:lpwstr>
  </property>
  <property fmtid="{D5CDD505-2E9C-101B-9397-08002B2CF9AE}" pid="4" name="Mendeley Unique User Id_1">
    <vt:lpwstr>bb6bab09-0a8d-3003-9c61-2c84b6afaf46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deutsches-arzteblatt</vt:lpwstr>
  </property>
  <property fmtid="{D5CDD505-2E9C-101B-9397-08002B2CF9AE}" pid="12" name="Mendeley Recent Style Name 3_1">
    <vt:lpwstr>Deutsches Ärzteblatt</vt:lpwstr>
  </property>
  <property fmtid="{D5CDD505-2E9C-101B-9397-08002B2CF9AE}" pid="13" name="Mendeley Recent Style Id 4_1">
    <vt:lpwstr>http://www.zotero.org/styles/european-journal-of-clinical-pharmacology</vt:lpwstr>
  </property>
  <property fmtid="{D5CDD505-2E9C-101B-9397-08002B2CF9AE}" pid="14" name="Mendeley Recent Style Name 4_1">
    <vt:lpwstr>European Journal of Clinical Pharmacolog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unyn-schmiedebergs-archives-of-pharmacology</vt:lpwstr>
  </property>
  <property fmtid="{D5CDD505-2E9C-101B-9397-08002B2CF9AE}" pid="22" name="Mendeley Recent Style Name 8_1">
    <vt:lpwstr>Naunyn-Schmiedeberg's Archives of Pharmacology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